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5E21" w14:textId="4E00BB61" w:rsidR="009838B1" w:rsidRPr="0048298B" w:rsidRDefault="009838B1" w:rsidP="009838B1">
      <w:pPr>
        <w:spacing w:line="480" w:lineRule="auto"/>
        <w:ind w:left="567" w:hanging="567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298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Table</w:t>
      </w:r>
      <w:r w:rsidR="00A529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5292C" w:rsidRPr="0048298B">
        <w:rPr>
          <w:rFonts w:ascii="Times New Roman" w:hAnsi="Times New Roman" w:cs="Times New Roman"/>
          <w:b/>
          <w:bCs/>
          <w:sz w:val="24"/>
          <w:szCs w:val="24"/>
          <w:lang w:val="en-GB"/>
        </w:rPr>
        <w:t>legend:</w:t>
      </w:r>
    </w:p>
    <w:p w14:paraId="0E8816C5" w14:textId="77777777" w:rsidR="009838B1" w:rsidRPr="0048298B" w:rsidRDefault="009838B1" w:rsidP="009838B1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8298B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 </w:t>
      </w:r>
      <w:r w:rsidRPr="0048298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8298B">
        <w:rPr>
          <w:rFonts w:ascii="Times New Roman" w:hAnsi="Times New Roman" w:cs="Times New Roman"/>
          <w:sz w:val="24"/>
          <w:szCs w:val="24"/>
        </w:rPr>
        <w:t>Number and percentage of childhood cancer</w:t>
      </w:r>
      <w:r w:rsidRPr="0048298B">
        <w:rPr>
          <w:rFonts w:ascii="Times New Roman" w:hAnsi="Times New Roman" w:cs="Angsana New"/>
          <w:sz w:val="24"/>
          <w:szCs w:val="30"/>
        </w:rPr>
        <w:t xml:space="preserve"> patient</w:t>
      </w:r>
      <w:r w:rsidRPr="0048298B">
        <w:rPr>
          <w:rFonts w:ascii="Times New Roman" w:hAnsi="Times New Roman" w:cs="Times New Roman"/>
          <w:sz w:val="24"/>
          <w:szCs w:val="24"/>
        </w:rPr>
        <w:t xml:space="preserve">s in last status at </w:t>
      </w:r>
    </w:p>
    <w:p w14:paraId="15DE43EF" w14:textId="77777777" w:rsidR="009838B1" w:rsidRPr="0048298B" w:rsidRDefault="009838B1" w:rsidP="009838B1">
      <w:pPr>
        <w:spacing w:line="360" w:lineRule="auto"/>
        <w:ind w:left="144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48298B">
        <w:rPr>
          <w:rFonts w:ascii="Times New Roman" w:hAnsi="Times New Roman" w:cs="Times New Roman"/>
          <w:sz w:val="24"/>
          <w:szCs w:val="24"/>
        </w:rPr>
        <w:t>the end of the follow-up period</w:t>
      </w:r>
    </w:p>
    <w:p w14:paraId="0AE0DC6D" w14:textId="77777777" w:rsidR="009838B1" w:rsidRPr="0048298B" w:rsidRDefault="009838B1" w:rsidP="009838B1">
      <w:r w:rsidRPr="0048298B">
        <w:br w:type="page"/>
      </w:r>
    </w:p>
    <w:p w14:paraId="6F7508B4" w14:textId="77777777" w:rsidR="009838B1" w:rsidRPr="0048298B" w:rsidRDefault="009838B1" w:rsidP="009838B1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829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1 </w:t>
      </w:r>
      <w:r w:rsidRPr="0048298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8298B">
        <w:rPr>
          <w:rFonts w:ascii="Times New Roman" w:hAnsi="Times New Roman" w:cs="Times New Roman"/>
          <w:sz w:val="24"/>
          <w:szCs w:val="24"/>
        </w:rPr>
        <w:t>Number and percentage of childhood cancer</w:t>
      </w:r>
      <w:r w:rsidRPr="0048298B">
        <w:rPr>
          <w:rFonts w:ascii="Times New Roman" w:hAnsi="Times New Roman" w:cs="Angsana New"/>
          <w:sz w:val="24"/>
          <w:szCs w:val="30"/>
        </w:rPr>
        <w:t xml:space="preserve"> patient</w:t>
      </w:r>
      <w:r w:rsidRPr="0048298B">
        <w:rPr>
          <w:rFonts w:ascii="Times New Roman" w:hAnsi="Times New Roman" w:cs="Times New Roman"/>
          <w:sz w:val="24"/>
          <w:szCs w:val="24"/>
        </w:rPr>
        <w:t xml:space="preserve">s in last status at </w:t>
      </w:r>
    </w:p>
    <w:p w14:paraId="77DBC9B0" w14:textId="77777777" w:rsidR="009838B1" w:rsidRPr="0048298B" w:rsidRDefault="009838B1" w:rsidP="009838B1">
      <w:pPr>
        <w:spacing w:line="360" w:lineRule="auto"/>
        <w:ind w:left="144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48298B">
        <w:rPr>
          <w:rFonts w:ascii="Times New Roman" w:hAnsi="Times New Roman" w:cs="Times New Roman"/>
          <w:sz w:val="24"/>
          <w:szCs w:val="24"/>
        </w:rPr>
        <w:t>the end of the follow-up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4"/>
        <w:gridCol w:w="1264"/>
        <w:gridCol w:w="1264"/>
        <w:gridCol w:w="1264"/>
      </w:tblGrid>
      <w:tr w:rsidR="009838B1" w:rsidRPr="0048298B" w14:paraId="69EA52C1" w14:textId="77777777" w:rsidTr="00675A77">
        <w:tc>
          <w:tcPr>
            <w:tcW w:w="5224" w:type="dxa"/>
            <w:vMerge w:val="restart"/>
            <w:tcBorders>
              <w:top w:val="single" w:sz="4" w:space="0" w:color="auto"/>
            </w:tcBorders>
            <w:vAlign w:val="center"/>
          </w:tcPr>
          <w:p w14:paraId="45D55F25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hood cancer group</w:t>
            </w:r>
          </w:p>
        </w:tc>
        <w:tc>
          <w:tcPr>
            <w:tcW w:w="3792" w:type="dxa"/>
            <w:gridSpan w:val="3"/>
            <w:tcBorders>
              <w:top w:val="single" w:sz="4" w:space="0" w:color="auto"/>
              <w:bottom w:val="single" w:sz="4" w:space="0" w:color="0432FF"/>
            </w:tcBorders>
            <w:vAlign w:val="center"/>
          </w:tcPr>
          <w:p w14:paraId="25AFF22C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’ status (%)</w:t>
            </w:r>
          </w:p>
        </w:tc>
      </w:tr>
      <w:tr w:rsidR="009838B1" w:rsidRPr="0048298B" w14:paraId="4AD64BAB" w14:textId="77777777" w:rsidTr="00675A77">
        <w:tc>
          <w:tcPr>
            <w:tcW w:w="5224" w:type="dxa"/>
            <w:vMerge/>
            <w:tcBorders>
              <w:bottom w:val="single" w:sz="4" w:space="0" w:color="auto"/>
            </w:tcBorders>
            <w:vAlign w:val="center"/>
          </w:tcPr>
          <w:p w14:paraId="5D75AEF9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5FC6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F631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55F4F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</w:p>
        </w:tc>
      </w:tr>
      <w:tr w:rsidR="009838B1" w:rsidRPr="0048298B" w14:paraId="08D171EC" w14:textId="77777777" w:rsidTr="00675A77">
        <w:tc>
          <w:tcPr>
            <w:tcW w:w="5224" w:type="dxa"/>
            <w:tcBorders>
              <w:top w:val="single" w:sz="4" w:space="0" w:color="auto"/>
            </w:tcBorders>
          </w:tcPr>
          <w:p w14:paraId="1A21B42B" w14:textId="77777777" w:rsidR="009838B1" w:rsidRPr="0048298B" w:rsidRDefault="009838B1" w:rsidP="00675A77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. Leukaemia (n=291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A098F52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48298B">
              <w:rPr>
                <w:rFonts w:ascii="Times New Roman" w:hAnsi="Times New Roman" w:cs="Angsana New"/>
                <w:sz w:val="24"/>
                <w:szCs w:val="30"/>
              </w:rPr>
              <w:t>120 (41.2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7BCBEB04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18 (40.6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5903FB6D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53 (18.2)</w:t>
            </w:r>
          </w:p>
        </w:tc>
      </w:tr>
      <w:tr w:rsidR="009838B1" w:rsidRPr="0048298B" w14:paraId="7086965D" w14:textId="77777777" w:rsidTr="00675A77">
        <w:tc>
          <w:tcPr>
            <w:tcW w:w="5224" w:type="dxa"/>
          </w:tcPr>
          <w:p w14:paraId="660C1EBC" w14:textId="77777777" w:rsidR="009838B1" w:rsidRPr="0048298B" w:rsidRDefault="009838B1" w:rsidP="00675A77">
            <w:pPr>
              <w:spacing w:line="480" w:lineRule="auto"/>
              <w:ind w:firstLine="30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(a) Acute lymphoid leukaemia (ALL) (n=200)</w:t>
            </w:r>
          </w:p>
        </w:tc>
        <w:tc>
          <w:tcPr>
            <w:tcW w:w="1264" w:type="dxa"/>
          </w:tcPr>
          <w:p w14:paraId="7A03EE61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73 (36.5)</w:t>
            </w:r>
          </w:p>
        </w:tc>
        <w:tc>
          <w:tcPr>
            <w:tcW w:w="1264" w:type="dxa"/>
          </w:tcPr>
          <w:p w14:paraId="03DD0883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95 (47.5)</w:t>
            </w:r>
          </w:p>
        </w:tc>
        <w:tc>
          <w:tcPr>
            <w:tcW w:w="1264" w:type="dxa"/>
          </w:tcPr>
          <w:p w14:paraId="519C3413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32 (16.0)</w:t>
            </w:r>
          </w:p>
        </w:tc>
      </w:tr>
      <w:tr w:rsidR="009838B1" w:rsidRPr="0048298B" w14:paraId="1B607678" w14:textId="77777777" w:rsidTr="00675A77">
        <w:tc>
          <w:tcPr>
            <w:tcW w:w="5224" w:type="dxa"/>
          </w:tcPr>
          <w:p w14:paraId="76436957" w14:textId="77777777" w:rsidR="009838B1" w:rsidRPr="0048298B" w:rsidRDefault="009838B1" w:rsidP="00675A77">
            <w:pPr>
              <w:spacing w:line="480" w:lineRule="auto"/>
              <w:ind w:firstLine="30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(b) Acute myeloid leukaemia (AML) (n=53)</w:t>
            </w:r>
          </w:p>
        </w:tc>
        <w:tc>
          <w:tcPr>
            <w:tcW w:w="1264" w:type="dxa"/>
          </w:tcPr>
          <w:p w14:paraId="132D1CAE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33 (62.3)</w:t>
            </w:r>
          </w:p>
        </w:tc>
        <w:tc>
          <w:tcPr>
            <w:tcW w:w="1264" w:type="dxa"/>
          </w:tcPr>
          <w:p w14:paraId="44B1EC3E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5 (9.4)</w:t>
            </w:r>
          </w:p>
        </w:tc>
        <w:tc>
          <w:tcPr>
            <w:tcW w:w="1264" w:type="dxa"/>
          </w:tcPr>
          <w:p w14:paraId="78C0E6BA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5 (28.3)</w:t>
            </w:r>
          </w:p>
        </w:tc>
      </w:tr>
      <w:tr w:rsidR="009838B1" w:rsidRPr="0048298B" w14:paraId="3DCA25D3" w14:textId="77777777" w:rsidTr="00675A77">
        <w:tc>
          <w:tcPr>
            <w:tcW w:w="5224" w:type="dxa"/>
          </w:tcPr>
          <w:p w14:paraId="5EAD87AC" w14:textId="77777777" w:rsidR="009838B1" w:rsidRPr="0048298B" w:rsidRDefault="009838B1" w:rsidP="00675A77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I. Lymphomas (n=58)</w:t>
            </w:r>
          </w:p>
        </w:tc>
        <w:tc>
          <w:tcPr>
            <w:tcW w:w="1264" w:type="dxa"/>
          </w:tcPr>
          <w:p w14:paraId="423AC686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48298B">
              <w:rPr>
                <w:rFonts w:ascii="Times New Roman" w:hAnsi="Times New Roman" w:cs="Angsana New"/>
                <w:sz w:val="24"/>
                <w:szCs w:val="30"/>
              </w:rPr>
              <w:t>16 (27.6)</w:t>
            </w:r>
          </w:p>
        </w:tc>
        <w:tc>
          <w:tcPr>
            <w:tcW w:w="1264" w:type="dxa"/>
          </w:tcPr>
          <w:p w14:paraId="63DED1E1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32 (55.2)</w:t>
            </w:r>
          </w:p>
        </w:tc>
        <w:tc>
          <w:tcPr>
            <w:tcW w:w="1264" w:type="dxa"/>
          </w:tcPr>
          <w:p w14:paraId="76267E59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</w:p>
        </w:tc>
      </w:tr>
      <w:tr w:rsidR="009838B1" w:rsidRPr="0048298B" w14:paraId="44B71B7A" w14:textId="77777777" w:rsidTr="00675A77">
        <w:tc>
          <w:tcPr>
            <w:tcW w:w="5224" w:type="dxa"/>
          </w:tcPr>
          <w:p w14:paraId="0F19F57C" w14:textId="77777777" w:rsidR="009838B1" w:rsidRPr="0048298B" w:rsidRDefault="009838B1" w:rsidP="00675A77">
            <w:pPr>
              <w:spacing w:line="480" w:lineRule="auto"/>
              <w:ind w:firstLine="30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I(a) Hodgkin lymphoma (HL) (n=7)</w:t>
            </w:r>
          </w:p>
        </w:tc>
        <w:tc>
          <w:tcPr>
            <w:tcW w:w="1264" w:type="dxa"/>
          </w:tcPr>
          <w:p w14:paraId="71EB43C0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264" w:type="dxa"/>
          </w:tcPr>
          <w:p w14:paraId="6993154F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264" w:type="dxa"/>
          </w:tcPr>
          <w:p w14:paraId="4AA55B94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38B1" w:rsidRPr="0048298B" w14:paraId="09C6B36C" w14:textId="77777777" w:rsidTr="00675A77">
        <w:tc>
          <w:tcPr>
            <w:tcW w:w="5224" w:type="dxa"/>
          </w:tcPr>
          <w:p w14:paraId="3FA5E193" w14:textId="77777777" w:rsidR="009838B1" w:rsidRPr="0048298B" w:rsidRDefault="009838B1" w:rsidP="00675A77">
            <w:pPr>
              <w:spacing w:line="480" w:lineRule="auto"/>
              <w:ind w:firstLine="30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I(b) Non-Hodgkin lymphoma (NHL) (n=36)</w:t>
            </w:r>
          </w:p>
        </w:tc>
        <w:tc>
          <w:tcPr>
            <w:tcW w:w="1264" w:type="dxa"/>
          </w:tcPr>
          <w:p w14:paraId="59CB9E77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1264" w:type="dxa"/>
          </w:tcPr>
          <w:p w14:paraId="738B21CE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Angsana New" w:hint="cs"/>
                <w:sz w:val="24"/>
                <w:szCs w:val="30"/>
                <w:cs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5 (41.7)</w:t>
            </w:r>
          </w:p>
        </w:tc>
        <w:tc>
          <w:tcPr>
            <w:tcW w:w="1264" w:type="dxa"/>
          </w:tcPr>
          <w:p w14:paraId="3B9CCF3A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9 (25.0)</w:t>
            </w:r>
          </w:p>
        </w:tc>
      </w:tr>
      <w:tr w:rsidR="009838B1" w:rsidRPr="0048298B" w14:paraId="03424AE4" w14:textId="77777777" w:rsidTr="00675A77">
        <w:tc>
          <w:tcPr>
            <w:tcW w:w="5224" w:type="dxa"/>
          </w:tcPr>
          <w:p w14:paraId="26DDF76D" w14:textId="77777777" w:rsidR="009838B1" w:rsidRPr="0048298B" w:rsidRDefault="009838B1" w:rsidP="00675A77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II. CNS neoplasms (n=103)</w:t>
            </w:r>
          </w:p>
        </w:tc>
        <w:tc>
          <w:tcPr>
            <w:tcW w:w="1264" w:type="dxa"/>
          </w:tcPr>
          <w:p w14:paraId="2C69C520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56 (54.4)</w:t>
            </w:r>
          </w:p>
        </w:tc>
        <w:tc>
          <w:tcPr>
            <w:tcW w:w="1264" w:type="dxa"/>
          </w:tcPr>
          <w:p w14:paraId="70BC1CC3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28 (27.2)</w:t>
            </w:r>
          </w:p>
        </w:tc>
        <w:tc>
          <w:tcPr>
            <w:tcW w:w="1264" w:type="dxa"/>
          </w:tcPr>
          <w:p w14:paraId="7BA85142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19 (18.4)</w:t>
            </w:r>
          </w:p>
        </w:tc>
      </w:tr>
      <w:tr w:rsidR="009838B1" w:rsidRPr="0048298B" w14:paraId="7426C440" w14:textId="77777777" w:rsidTr="00675A77">
        <w:tc>
          <w:tcPr>
            <w:tcW w:w="5224" w:type="dxa"/>
          </w:tcPr>
          <w:p w14:paraId="213FAE53" w14:textId="77777777" w:rsidR="009838B1" w:rsidRPr="0048298B" w:rsidRDefault="009838B1" w:rsidP="00675A77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IV. Neuroblastoma (n=39)</w:t>
            </w:r>
          </w:p>
        </w:tc>
        <w:tc>
          <w:tcPr>
            <w:tcW w:w="1264" w:type="dxa"/>
          </w:tcPr>
          <w:p w14:paraId="230F610D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28 (71.8)</w:t>
            </w:r>
          </w:p>
        </w:tc>
        <w:tc>
          <w:tcPr>
            <w:tcW w:w="1264" w:type="dxa"/>
          </w:tcPr>
          <w:p w14:paraId="200AF15D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5 (12.8)</w:t>
            </w:r>
          </w:p>
        </w:tc>
        <w:tc>
          <w:tcPr>
            <w:tcW w:w="1264" w:type="dxa"/>
          </w:tcPr>
          <w:p w14:paraId="5EDA34C1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</w:tr>
      <w:tr w:rsidR="009838B1" w:rsidRPr="0048298B" w14:paraId="09508843" w14:textId="77777777" w:rsidTr="00675A77">
        <w:tc>
          <w:tcPr>
            <w:tcW w:w="5224" w:type="dxa"/>
            <w:tcBorders>
              <w:bottom w:val="single" w:sz="4" w:space="0" w:color="auto"/>
            </w:tcBorders>
          </w:tcPr>
          <w:p w14:paraId="0E43B9EC" w14:textId="77777777" w:rsidR="009838B1" w:rsidRPr="0048298B" w:rsidRDefault="009838B1" w:rsidP="00675A77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X. Germ cell tumours (n=50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7405126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9 (18.0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9760468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37 (74.0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F93EF50" w14:textId="77777777" w:rsidR="009838B1" w:rsidRPr="0048298B" w:rsidRDefault="009838B1" w:rsidP="0067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8B">
              <w:rPr>
                <w:rFonts w:ascii="Times New Roman" w:hAnsi="Times New Roman" w:cs="Times New Roman"/>
                <w:sz w:val="24"/>
                <w:szCs w:val="24"/>
              </w:rPr>
              <w:t>4 (8.0)</w:t>
            </w:r>
          </w:p>
        </w:tc>
      </w:tr>
    </w:tbl>
    <w:p w14:paraId="71882EA8" w14:textId="77777777" w:rsidR="009838B1" w:rsidRPr="0048298B" w:rsidRDefault="009838B1" w:rsidP="009838B1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072C557" w14:textId="77777777" w:rsidR="009838B1" w:rsidRPr="0048298B" w:rsidRDefault="009838B1" w:rsidP="009838B1"/>
    <w:p w14:paraId="1E095A12" w14:textId="77777777" w:rsidR="00302CE0" w:rsidRDefault="00302CE0"/>
    <w:sectPr w:rsidR="00302CE0" w:rsidSect="00A12161">
      <w:headerReference w:type="even" r:id="rId4"/>
      <w:headerReference w:type="default" r:id="rId5"/>
      <w:pgSz w:w="11906" w:h="16838"/>
      <w:pgMar w:top="1440" w:right="1440" w:bottom="1440" w:left="1440" w:header="709" w:footer="709" w:gutter="0"/>
      <w:cols w:space="708"/>
      <w:titlePg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3136323"/>
      <w:docPartObj>
        <w:docPartGallery w:val="Page Numbers (Top of Page)"/>
        <w:docPartUnique/>
      </w:docPartObj>
    </w:sdtPr>
    <w:sdtContent>
      <w:p w14:paraId="5F0BA61B" w14:textId="77777777" w:rsidR="00000000" w:rsidRDefault="00000000" w:rsidP="00D6705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F03452" w14:textId="77777777" w:rsidR="00000000" w:rsidRDefault="00000000" w:rsidP="00DC601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334295"/>
      <w:docPartObj>
        <w:docPartGallery w:val="Page Numbers (Top of Page)"/>
        <w:docPartUnique/>
      </w:docPartObj>
    </w:sdtPr>
    <w:sdtContent>
      <w:p w14:paraId="4BE2613A" w14:textId="77777777" w:rsidR="00000000" w:rsidRDefault="00000000" w:rsidP="00D6705F">
        <w:pPr>
          <w:pStyle w:val="Header"/>
          <w:framePr w:wrap="none" w:vAnchor="text" w:hAnchor="margin" w:xAlign="right" w:y="1"/>
          <w:rPr>
            <w:rStyle w:val="PageNumber"/>
          </w:rPr>
        </w:pPr>
        <w:r w:rsidRPr="00DC601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DC6014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DC601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DC6014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DC601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6B8BFAB" w14:textId="77777777" w:rsidR="00000000" w:rsidRDefault="00000000" w:rsidP="00DC601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B1"/>
    <w:rsid w:val="00000830"/>
    <w:rsid w:val="00005E2B"/>
    <w:rsid w:val="00007C6E"/>
    <w:rsid w:val="0001096D"/>
    <w:rsid w:val="00012C90"/>
    <w:rsid w:val="0001461F"/>
    <w:rsid w:val="00014952"/>
    <w:rsid w:val="00014DA9"/>
    <w:rsid w:val="00021F73"/>
    <w:rsid w:val="00036F16"/>
    <w:rsid w:val="0003751E"/>
    <w:rsid w:val="00042F1D"/>
    <w:rsid w:val="00053A78"/>
    <w:rsid w:val="000605D8"/>
    <w:rsid w:val="00065E95"/>
    <w:rsid w:val="00070DAF"/>
    <w:rsid w:val="00075B22"/>
    <w:rsid w:val="00077F46"/>
    <w:rsid w:val="00080815"/>
    <w:rsid w:val="00084CEF"/>
    <w:rsid w:val="00092B91"/>
    <w:rsid w:val="00093ABF"/>
    <w:rsid w:val="000B1740"/>
    <w:rsid w:val="000B52C1"/>
    <w:rsid w:val="000B5F96"/>
    <w:rsid w:val="000B5FF8"/>
    <w:rsid w:val="000C30AD"/>
    <w:rsid w:val="000C3B33"/>
    <w:rsid w:val="000C41AA"/>
    <w:rsid w:val="000D06BF"/>
    <w:rsid w:val="000E1F72"/>
    <w:rsid w:val="000E3B75"/>
    <w:rsid w:val="000E47BD"/>
    <w:rsid w:val="000F41AB"/>
    <w:rsid w:val="00101C54"/>
    <w:rsid w:val="00102125"/>
    <w:rsid w:val="00107828"/>
    <w:rsid w:val="00110CCA"/>
    <w:rsid w:val="00111D8B"/>
    <w:rsid w:val="0011296A"/>
    <w:rsid w:val="00116959"/>
    <w:rsid w:val="001179FB"/>
    <w:rsid w:val="00122A21"/>
    <w:rsid w:val="001240BA"/>
    <w:rsid w:val="00125895"/>
    <w:rsid w:val="0012589F"/>
    <w:rsid w:val="00131746"/>
    <w:rsid w:val="00133212"/>
    <w:rsid w:val="00134FAA"/>
    <w:rsid w:val="0013526E"/>
    <w:rsid w:val="0014190F"/>
    <w:rsid w:val="00144A54"/>
    <w:rsid w:val="00145F1D"/>
    <w:rsid w:val="00153C43"/>
    <w:rsid w:val="00160F0E"/>
    <w:rsid w:val="0016137B"/>
    <w:rsid w:val="001613F4"/>
    <w:rsid w:val="00164E97"/>
    <w:rsid w:val="001655A6"/>
    <w:rsid w:val="00171117"/>
    <w:rsid w:val="00176900"/>
    <w:rsid w:val="001835C9"/>
    <w:rsid w:val="00183ED1"/>
    <w:rsid w:val="00191D59"/>
    <w:rsid w:val="001973B9"/>
    <w:rsid w:val="001A1116"/>
    <w:rsid w:val="001A7B48"/>
    <w:rsid w:val="001B03F5"/>
    <w:rsid w:val="001B0C85"/>
    <w:rsid w:val="001B7F6C"/>
    <w:rsid w:val="001C17A1"/>
    <w:rsid w:val="001C5778"/>
    <w:rsid w:val="001D371C"/>
    <w:rsid w:val="001D6C3B"/>
    <w:rsid w:val="001E54B9"/>
    <w:rsid w:val="001F61F4"/>
    <w:rsid w:val="002034B4"/>
    <w:rsid w:val="00216B73"/>
    <w:rsid w:val="002322D6"/>
    <w:rsid w:val="00235EB9"/>
    <w:rsid w:val="00236499"/>
    <w:rsid w:val="0023672D"/>
    <w:rsid w:val="00244EB3"/>
    <w:rsid w:val="002635FF"/>
    <w:rsid w:val="0026416B"/>
    <w:rsid w:val="00264EBB"/>
    <w:rsid w:val="00264F6E"/>
    <w:rsid w:val="00272250"/>
    <w:rsid w:val="002772A4"/>
    <w:rsid w:val="00277AE2"/>
    <w:rsid w:val="00281208"/>
    <w:rsid w:val="00282959"/>
    <w:rsid w:val="00282EBD"/>
    <w:rsid w:val="00282EBE"/>
    <w:rsid w:val="00283700"/>
    <w:rsid w:val="00284C3E"/>
    <w:rsid w:val="002851A9"/>
    <w:rsid w:val="00287471"/>
    <w:rsid w:val="00287E52"/>
    <w:rsid w:val="00294B59"/>
    <w:rsid w:val="002A51D9"/>
    <w:rsid w:val="002A5405"/>
    <w:rsid w:val="002A57AF"/>
    <w:rsid w:val="002A6195"/>
    <w:rsid w:val="002B50BE"/>
    <w:rsid w:val="002B74FE"/>
    <w:rsid w:val="002C3005"/>
    <w:rsid w:val="002C3417"/>
    <w:rsid w:val="002C4073"/>
    <w:rsid w:val="002C6055"/>
    <w:rsid w:val="002C6B19"/>
    <w:rsid w:val="00302157"/>
    <w:rsid w:val="00302CE0"/>
    <w:rsid w:val="00306B88"/>
    <w:rsid w:val="0031138C"/>
    <w:rsid w:val="00315F89"/>
    <w:rsid w:val="00316AF9"/>
    <w:rsid w:val="0032079A"/>
    <w:rsid w:val="00320E80"/>
    <w:rsid w:val="00321529"/>
    <w:rsid w:val="0033062D"/>
    <w:rsid w:val="003369BF"/>
    <w:rsid w:val="00340821"/>
    <w:rsid w:val="003471DC"/>
    <w:rsid w:val="00353527"/>
    <w:rsid w:val="00357FDD"/>
    <w:rsid w:val="00365C39"/>
    <w:rsid w:val="00365C95"/>
    <w:rsid w:val="00366DAD"/>
    <w:rsid w:val="00372000"/>
    <w:rsid w:val="00375432"/>
    <w:rsid w:val="003757F7"/>
    <w:rsid w:val="003762EE"/>
    <w:rsid w:val="003774CB"/>
    <w:rsid w:val="003803E1"/>
    <w:rsid w:val="0038512E"/>
    <w:rsid w:val="0038645E"/>
    <w:rsid w:val="00386920"/>
    <w:rsid w:val="00387CA3"/>
    <w:rsid w:val="00390052"/>
    <w:rsid w:val="00392C4D"/>
    <w:rsid w:val="00396DBB"/>
    <w:rsid w:val="003A0563"/>
    <w:rsid w:val="003A2EEE"/>
    <w:rsid w:val="003A422E"/>
    <w:rsid w:val="003A61DD"/>
    <w:rsid w:val="003B35D4"/>
    <w:rsid w:val="003B4130"/>
    <w:rsid w:val="003B753F"/>
    <w:rsid w:val="003C1FAD"/>
    <w:rsid w:val="003C4520"/>
    <w:rsid w:val="003C5098"/>
    <w:rsid w:val="003D448F"/>
    <w:rsid w:val="003E29D1"/>
    <w:rsid w:val="003F0424"/>
    <w:rsid w:val="003F7435"/>
    <w:rsid w:val="00400D7F"/>
    <w:rsid w:val="004045AB"/>
    <w:rsid w:val="00405885"/>
    <w:rsid w:val="00411EE9"/>
    <w:rsid w:val="00413819"/>
    <w:rsid w:val="00416F05"/>
    <w:rsid w:val="00424FD8"/>
    <w:rsid w:val="0042523F"/>
    <w:rsid w:val="00425B7B"/>
    <w:rsid w:val="0043066D"/>
    <w:rsid w:val="00436F1C"/>
    <w:rsid w:val="004401DA"/>
    <w:rsid w:val="004407EF"/>
    <w:rsid w:val="0044748B"/>
    <w:rsid w:val="00447CB4"/>
    <w:rsid w:val="004512DB"/>
    <w:rsid w:val="00452F8F"/>
    <w:rsid w:val="004538E9"/>
    <w:rsid w:val="0046017F"/>
    <w:rsid w:val="00491ED0"/>
    <w:rsid w:val="00492995"/>
    <w:rsid w:val="00495548"/>
    <w:rsid w:val="004A3D83"/>
    <w:rsid w:val="004A42BB"/>
    <w:rsid w:val="004A5A15"/>
    <w:rsid w:val="004B03BA"/>
    <w:rsid w:val="004B45B6"/>
    <w:rsid w:val="004B4EB7"/>
    <w:rsid w:val="004B668D"/>
    <w:rsid w:val="004B6A07"/>
    <w:rsid w:val="004C023B"/>
    <w:rsid w:val="004C1308"/>
    <w:rsid w:val="004C203D"/>
    <w:rsid w:val="004D5C0E"/>
    <w:rsid w:val="004E278B"/>
    <w:rsid w:val="004F5762"/>
    <w:rsid w:val="004F7B7E"/>
    <w:rsid w:val="005027E7"/>
    <w:rsid w:val="00503CAC"/>
    <w:rsid w:val="005067EC"/>
    <w:rsid w:val="00506EE5"/>
    <w:rsid w:val="00514817"/>
    <w:rsid w:val="00514A5D"/>
    <w:rsid w:val="005222F2"/>
    <w:rsid w:val="00522796"/>
    <w:rsid w:val="00530449"/>
    <w:rsid w:val="00531778"/>
    <w:rsid w:val="005325C6"/>
    <w:rsid w:val="005418D7"/>
    <w:rsid w:val="00545FDA"/>
    <w:rsid w:val="005534C1"/>
    <w:rsid w:val="00555315"/>
    <w:rsid w:val="00555D7E"/>
    <w:rsid w:val="005628D8"/>
    <w:rsid w:val="00562EA5"/>
    <w:rsid w:val="0056376D"/>
    <w:rsid w:val="005653C6"/>
    <w:rsid w:val="0057131B"/>
    <w:rsid w:val="005863FB"/>
    <w:rsid w:val="005B3CBA"/>
    <w:rsid w:val="005C28A6"/>
    <w:rsid w:val="005C32AE"/>
    <w:rsid w:val="005D35E6"/>
    <w:rsid w:val="005D51E7"/>
    <w:rsid w:val="005E089D"/>
    <w:rsid w:val="005E28B4"/>
    <w:rsid w:val="005E4F3C"/>
    <w:rsid w:val="005F2E57"/>
    <w:rsid w:val="005F52D2"/>
    <w:rsid w:val="00602DCF"/>
    <w:rsid w:val="00613767"/>
    <w:rsid w:val="00613C97"/>
    <w:rsid w:val="00615B14"/>
    <w:rsid w:val="00620461"/>
    <w:rsid w:val="00620BA6"/>
    <w:rsid w:val="00623A58"/>
    <w:rsid w:val="006269A1"/>
    <w:rsid w:val="00626D0A"/>
    <w:rsid w:val="00627109"/>
    <w:rsid w:val="00627E27"/>
    <w:rsid w:val="006306C7"/>
    <w:rsid w:val="0063120A"/>
    <w:rsid w:val="0063200C"/>
    <w:rsid w:val="006325EA"/>
    <w:rsid w:val="0063287F"/>
    <w:rsid w:val="00635474"/>
    <w:rsid w:val="00637223"/>
    <w:rsid w:val="00641D44"/>
    <w:rsid w:val="00646EB0"/>
    <w:rsid w:val="00647FA2"/>
    <w:rsid w:val="00650D1A"/>
    <w:rsid w:val="006517EA"/>
    <w:rsid w:val="006521B3"/>
    <w:rsid w:val="00652374"/>
    <w:rsid w:val="006524BC"/>
    <w:rsid w:val="006631A2"/>
    <w:rsid w:val="006746D0"/>
    <w:rsid w:val="00680D68"/>
    <w:rsid w:val="0068222E"/>
    <w:rsid w:val="00690920"/>
    <w:rsid w:val="0069127D"/>
    <w:rsid w:val="006941D5"/>
    <w:rsid w:val="0069451A"/>
    <w:rsid w:val="006A4839"/>
    <w:rsid w:val="006A5BE5"/>
    <w:rsid w:val="006B13EE"/>
    <w:rsid w:val="006B5A92"/>
    <w:rsid w:val="006B6C5A"/>
    <w:rsid w:val="006B7058"/>
    <w:rsid w:val="006C00E8"/>
    <w:rsid w:val="006D0783"/>
    <w:rsid w:val="006D0E29"/>
    <w:rsid w:val="006D0E55"/>
    <w:rsid w:val="006D1AFE"/>
    <w:rsid w:val="006D785C"/>
    <w:rsid w:val="006E1B49"/>
    <w:rsid w:val="006E34EE"/>
    <w:rsid w:val="006F749D"/>
    <w:rsid w:val="007052D9"/>
    <w:rsid w:val="00713B5A"/>
    <w:rsid w:val="00715D58"/>
    <w:rsid w:val="00721317"/>
    <w:rsid w:val="00733892"/>
    <w:rsid w:val="00734796"/>
    <w:rsid w:val="00737F08"/>
    <w:rsid w:val="0074709C"/>
    <w:rsid w:val="00754A92"/>
    <w:rsid w:val="00754DFD"/>
    <w:rsid w:val="007649FD"/>
    <w:rsid w:val="007665F6"/>
    <w:rsid w:val="00771599"/>
    <w:rsid w:val="00773A93"/>
    <w:rsid w:val="00774A22"/>
    <w:rsid w:val="00785CC5"/>
    <w:rsid w:val="007908FA"/>
    <w:rsid w:val="00792853"/>
    <w:rsid w:val="007A04A0"/>
    <w:rsid w:val="007A0604"/>
    <w:rsid w:val="007A094F"/>
    <w:rsid w:val="007A2D06"/>
    <w:rsid w:val="007A5294"/>
    <w:rsid w:val="007A5595"/>
    <w:rsid w:val="007B15C2"/>
    <w:rsid w:val="007B2B72"/>
    <w:rsid w:val="007B3718"/>
    <w:rsid w:val="007B7315"/>
    <w:rsid w:val="007C5790"/>
    <w:rsid w:val="007D131C"/>
    <w:rsid w:val="007D3534"/>
    <w:rsid w:val="007D3E6E"/>
    <w:rsid w:val="007D4BBB"/>
    <w:rsid w:val="007D74E6"/>
    <w:rsid w:val="007E32D3"/>
    <w:rsid w:val="007F1C78"/>
    <w:rsid w:val="007F39EE"/>
    <w:rsid w:val="007F6DF3"/>
    <w:rsid w:val="007F744B"/>
    <w:rsid w:val="00802E14"/>
    <w:rsid w:val="00806440"/>
    <w:rsid w:val="00806C32"/>
    <w:rsid w:val="008244E5"/>
    <w:rsid w:val="00825B8D"/>
    <w:rsid w:val="00834CC8"/>
    <w:rsid w:val="00840085"/>
    <w:rsid w:val="00840269"/>
    <w:rsid w:val="00843CF7"/>
    <w:rsid w:val="008445C2"/>
    <w:rsid w:val="00852382"/>
    <w:rsid w:val="00853448"/>
    <w:rsid w:val="008540D4"/>
    <w:rsid w:val="00856AE4"/>
    <w:rsid w:val="00872B27"/>
    <w:rsid w:val="00875B8A"/>
    <w:rsid w:val="00880B23"/>
    <w:rsid w:val="00882C9F"/>
    <w:rsid w:val="008924F2"/>
    <w:rsid w:val="008A38C4"/>
    <w:rsid w:val="008A399E"/>
    <w:rsid w:val="008B2A4A"/>
    <w:rsid w:val="008C4BD1"/>
    <w:rsid w:val="008D67F9"/>
    <w:rsid w:val="008D6BB8"/>
    <w:rsid w:val="008D7BA6"/>
    <w:rsid w:val="008E03C2"/>
    <w:rsid w:val="008E5129"/>
    <w:rsid w:val="008F3909"/>
    <w:rsid w:val="008F7164"/>
    <w:rsid w:val="009003C0"/>
    <w:rsid w:val="00901589"/>
    <w:rsid w:val="00901929"/>
    <w:rsid w:val="0090600B"/>
    <w:rsid w:val="00906BE8"/>
    <w:rsid w:val="009078FC"/>
    <w:rsid w:val="00910A61"/>
    <w:rsid w:val="00915EA1"/>
    <w:rsid w:val="00922B0C"/>
    <w:rsid w:val="0092325A"/>
    <w:rsid w:val="009312FD"/>
    <w:rsid w:val="00931330"/>
    <w:rsid w:val="00935D08"/>
    <w:rsid w:val="00937ABE"/>
    <w:rsid w:val="009452EC"/>
    <w:rsid w:val="00964644"/>
    <w:rsid w:val="00966844"/>
    <w:rsid w:val="00971538"/>
    <w:rsid w:val="00974DF6"/>
    <w:rsid w:val="009773F4"/>
    <w:rsid w:val="009808B0"/>
    <w:rsid w:val="009838B1"/>
    <w:rsid w:val="009862D8"/>
    <w:rsid w:val="00990A09"/>
    <w:rsid w:val="00994C22"/>
    <w:rsid w:val="00995E9A"/>
    <w:rsid w:val="009A7BC8"/>
    <w:rsid w:val="009B2343"/>
    <w:rsid w:val="009B3D7E"/>
    <w:rsid w:val="009B4082"/>
    <w:rsid w:val="009B458C"/>
    <w:rsid w:val="009B6C3D"/>
    <w:rsid w:val="009C0A7E"/>
    <w:rsid w:val="009C7B99"/>
    <w:rsid w:val="009C7FB2"/>
    <w:rsid w:val="009D1BD5"/>
    <w:rsid w:val="009D2AD8"/>
    <w:rsid w:val="009D6591"/>
    <w:rsid w:val="009E2136"/>
    <w:rsid w:val="009E57DD"/>
    <w:rsid w:val="009F08BF"/>
    <w:rsid w:val="009F2B0C"/>
    <w:rsid w:val="00A036F0"/>
    <w:rsid w:val="00A04499"/>
    <w:rsid w:val="00A07CB6"/>
    <w:rsid w:val="00A1032B"/>
    <w:rsid w:val="00A12161"/>
    <w:rsid w:val="00A166F7"/>
    <w:rsid w:val="00A215E8"/>
    <w:rsid w:val="00A31652"/>
    <w:rsid w:val="00A344BB"/>
    <w:rsid w:val="00A400AA"/>
    <w:rsid w:val="00A40F9E"/>
    <w:rsid w:val="00A41D53"/>
    <w:rsid w:val="00A423B4"/>
    <w:rsid w:val="00A472BD"/>
    <w:rsid w:val="00A52758"/>
    <w:rsid w:val="00A5292C"/>
    <w:rsid w:val="00A67C41"/>
    <w:rsid w:val="00A8123B"/>
    <w:rsid w:val="00A81C0F"/>
    <w:rsid w:val="00A82422"/>
    <w:rsid w:val="00A840EE"/>
    <w:rsid w:val="00A85751"/>
    <w:rsid w:val="00A94FF1"/>
    <w:rsid w:val="00AA1F3E"/>
    <w:rsid w:val="00AA2116"/>
    <w:rsid w:val="00AA3231"/>
    <w:rsid w:val="00AA478B"/>
    <w:rsid w:val="00AA526D"/>
    <w:rsid w:val="00AA5AE1"/>
    <w:rsid w:val="00AA5C17"/>
    <w:rsid w:val="00AB0A36"/>
    <w:rsid w:val="00AB2E5F"/>
    <w:rsid w:val="00AB3B56"/>
    <w:rsid w:val="00AC722D"/>
    <w:rsid w:val="00AD7ED6"/>
    <w:rsid w:val="00AE08A9"/>
    <w:rsid w:val="00AE5B0B"/>
    <w:rsid w:val="00AE6E45"/>
    <w:rsid w:val="00AF00BC"/>
    <w:rsid w:val="00AF7B6C"/>
    <w:rsid w:val="00B07E1A"/>
    <w:rsid w:val="00B1091B"/>
    <w:rsid w:val="00B12582"/>
    <w:rsid w:val="00B139D3"/>
    <w:rsid w:val="00B200D3"/>
    <w:rsid w:val="00B21EAB"/>
    <w:rsid w:val="00B2346D"/>
    <w:rsid w:val="00B27270"/>
    <w:rsid w:val="00B27371"/>
    <w:rsid w:val="00B343F3"/>
    <w:rsid w:val="00B368AA"/>
    <w:rsid w:val="00B5009A"/>
    <w:rsid w:val="00B5165D"/>
    <w:rsid w:val="00B52728"/>
    <w:rsid w:val="00B568B7"/>
    <w:rsid w:val="00B6185B"/>
    <w:rsid w:val="00B61A2A"/>
    <w:rsid w:val="00B65847"/>
    <w:rsid w:val="00B72AF0"/>
    <w:rsid w:val="00B74DC5"/>
    <w:rsid w:val="00B85DE1"/>
    <w:rsid w:val="00B923E0"/>
    <w:rsid w:val="00B9488C"/>
    <w:rsid w:val="00B975C9"/>
    <w:rsid w:val="00B97CC6"/>
    <w:rsid w:val="00BA041F"/>
    <w:rsid w:val="00BB0136"/>
    <w:rsid w:val="00BB2CAF"/>
    <w:rsid w:val="00BC4A9A"/>
    <w:rsid w:val="00BC6CE6"/>
    <w:rsid w:val="00BC731E"/>
    <w:rsid w:val="00BD49C7"/>
    <w:rsid w:val="00BD67C0"/>
    <w:rsid w:val="00BE2B66"/>
    <w:rsid w:val="00BE45FD"/>
    <w:rsid w:val="00BF08F2"/>
    <w:rsid w:val="00BF7451"/>
    <w:rsid w:val="00BF7D71"/>
    <w:rsid w:val="00C04490"/>
    <w:rsid w:val="00C0703F"/>
    <w:rsid w:val="00C110EC"/>
    <w:rsid w:val="00C11A56"/>
    <w:rsid w:val="00C1498B"/>
    <w:rsid w:val="00C16E07"/>
    <w:rsid w:val="00C25E9D"/>
    <w:rsid w:val="00C34A0F"/>
    <w:rsid w:val="00C42A2D"/>
    <w:rsid w:val="00C45D64"/>
    <w:rsid w:val="00C46223"/>
    <w:rsid w:val="00C46604"/>
    <w:rsid w:val="00C60DF2"/>
    <w:rsid w:val="00C721B1"/>
    <w:rsid w:val="00C73687"/>
    <w:rsid w:val="00C7596C"/>
    <w:rsid w:val="00C7609E"/>
    <w:rsid w:val="00C76612"/>
    <w:rsid w:val="00C76E49"/>
    <w:rsid w:val="00C845A0"/>
    <w:rsid w:val="00C87864"/>
    <w:rsid w:val="00C94661"/>
    <w:rsid w:val="00C962C3"/>
    <w:rsid w:val="00CA01D2"/>
    <w:rsid w:val="00CA6162"/>
    <w:rsid w:val="00CB4A29"/>
    <w:rsid w:val="00CB4FF2"/>
    <w:rsid w:val="00CC1598"/>
    <w:rsid w:val="00CC3728"/>
    <w:rsid w:val="00CC3B01"/>
    <w:rsid w:val="00CC5342"/>
    <w:rsid w:val="00CD1262"/>
    <w:rsid w:val="00CD4B10"/>
    <w:rsid w:val="00CD6891"/>
    <w:rsid w:val="00CD7C4C"/>
    <w:rsid w:val="00CE2A3C"/>
    <w:rsid w:val="00CE6A26"/>
    <w:rsid w:val="00CF5EB4"/>
    <w:rsid w:val="00CF650B"/>
    <w:rsid w:val="00CF7BF6"/>
    <w:rsid w:val="00D02DB7"/>
    <w:rsid w:val="00D03986"/>
    <w:rsid w:val="00D03D90"/>
    <w:rsid w:val="00D0436F"/>
    <w:rsid w:val="00D1649E"/>
    <w:rsid w:val="00D170D8"/>
    <w:rsid w:val="00D17900"/>
    <w:rsid w:val="00D30383"/>
    <w:rsid w:val="00D35CF1"/>
    <w:rsid w:val="00D435BE"/>
    <w:rsid w:val="00D4448A"/>
    <w:rsid w:val="00D45B7D"/>
    <w:rsid w:val="00D549A4"/>
    <w:rsid w:val="00D559DD"/>
    <w:rsid w:val="00D55F29"/>
    <w:rsid w:val="00D571D9"/>
    <w:rsid w:val="00D5743A"/>
    <w:rsid w:val="00D628B7"/>
    <w:rsid w:val="00D673FB"/>
    <w:rsid w:val="00D70152"/>
    <w:rsid w:val="00D7015F"/>
    <w:rsid w:val="00D716E7"/>
    <w:rsid w:val="00D73E8D"/>
    <w:rsid w:val="00D73EE2"/>
    <w:rsid w:val="00D74626"/>
    <w:rsid w:val="00D76A52"/>
    <w:rsid w:val="00D826F4"/>
    <w:rsid w:val="00D870FB"/>
    <w:rsid w:val="00D92CDF"/>
    <w:rsid w:val="00DA64F1"/>
    <w:rsid w:val="00DA6B9D"/>
    <w:rsid w:val="00DB4BC6"/>
    <w:rsid w:val="00DB6E5F"/>
    <w:rsid w:val="00DB7A4B"/>
    <w:rsid w:val="00DB7B47"/>
    <w:rsid w:val="00DC009F"/>
    <w:rsid w:val="00DC0BF4"/>
    <w:rsid w:val="00DD2F02"/>
    <w:rsid w:val="00DD2F2F"/>
    <w:rsid w:val="00DD7308"/>
    <w:rsid w:val="00DE37A2"/>
    <w:rsid w:val="00DF090A"/>
    <w:rsid w:val="00DF0DA7"/>
    <w:rsid w:val="00DF1D53"/>
    <w:rsid w:val="00DF2CB8"/>
    <w:rsid w:val="00DF37D9"/>
    <w:rsid w:val="00DF4047"/>
    <w:rsid w:val="00DF5EA8"/>
    <w:rsid w:val="00E017E8"/>
    <w:rsid w:val="00E01DAE"/>
    <w:rsid w:val="00E06891"/>
    <w:rsid w:val="00E06B36"/>
    <w:rsid w:val="00E07D81"/>
    <w:rsid w:val="00E10127"/>
    <w:rsid w:val="00E120FD"/>
    <w:rsid w:val="00E12F6C"/>
    <w:rsid w:val="00E146A4"/>
    <w:rsid w:val="00E239A8"/>
    <w:rsid w:val="00E25959"/>
    <w:rsid w:val="00E337FF"/>
    <w:rsid w:val="00E531EF"/>
    <w:rsid w:val="00E5622D"/>
    <w:rsid w:val="00E65FCA"/>
    <w:rsid w:val="00E666AA"/>
    <w:rsid w:val="00E66E59"/>
    <w:rsid w:val="00E72E12"/>
    <w:rsid w:val="00E72FA1"/>
    <w:rsid w:val="00E74076"/>
    <w:rsid w:val="00E85CB3"/>
    <w:rsid w:val="00E87055"/>
    <w:rsid w:val="00E871CC"/>
    <w:rsid w:val="00E911E1"/>
    <w:rsid w:val="00EA5486"/>
    <w:rsid w:val="00EA7E08"/>
    <w:rsid w:val="00EB6B5D"/>
    <w:rsid w:val="00EC2425"/>
    <w:rsid w:val="00EC48ED"/>
    <w:rsid w:val="00ED0B20"/>
    <w:rsid w:val="00ED1518"/>
    <w:rsid w:val="00ED71B1"/>
    <w:rsid w:val="00EE1616"/>
    <w:rsid w:val="00EE1BC2"/>
    <w:rsid w:val="00EE61B5"/>
    <w:rsid w:val="00EF0A8B"/>
    <w:rsid w:val="00EF2C15"/>
    <w:rsid w:val="00EF56E1"/>
    <w:rsid w:val="00F043D6"/>
    <w:rsid w:val="00F04864"/>
    <w:rsid w:val="00F05676"/>
    <w:rsid w:val="00F072F2"/>
    <w:rsid w:val="00F074B4"/>
    <w:rsid w:val="00F12840"/>
    <w:rsid w:val="00F14D1D"/>
    <w:rsid w:val="00F17A90"/>
    <w:rsid w:val="00F33050"/>
    <w:rsid w:val="00F35619"/>
    <w:rsid w:val="00F359FC"/>
    <w:rsid w:val="00F35B7C"/>
    <w:rsid w:val="00F35E77"/>
    <w:rsid w:val="00F43D77"/>
    <w:rsid w:val="00F46954"/>
    <w:rsid w:val="00F5082E"/>
    <w:rsid w:val="00F52A04"/>
    <w:rsid w:val="00F573BA"/>
    <w:rsid w:val="00F60AB9"/>
    <w:rsid w:val="00F61CA2"/>
    <w:rsid w:val="00F62147"/>
    <w:rsid w:val="00F645EE"/>
    <w:rsid w:val="00F71686"/>
    <w:rsid w:val="00F81F4C"/>
    <w:rsid w:val="00F84329"/>
    <w:rsid w:val="00F86968"/>
    <w:rsid w:val="00F91E1D"/>
    <w:rsid w:val="00F92D89"/>
    <w:rsid w:val="00F930F2"/>
    <w:rsid w:val="00F96624"/>
    <w:rsid w:val="00F976E9"/>
    <w:rsid w:val="00FA576B"/>
    <w:rsid w:val="00FA7615"/>
    <w:rsid w:val="00FB46CD"/>
    <w:rsid w:val="00FC19F8"/>
    <w:rsid w:val="00FC45AF"/>
    <w:rsid w:val="00FC47C9"/>
    <w:rsid w:val="00FC7C68"/>
    <w:rsid w:val="00FD3011"/>
    <w:rsid w:val="00FD3DFB"/>
    <w:rsid w:val="00FD6776"/>
    <w:rsid w:val="00FE1D71"/>
    <w:rsid w:val="00FE5828"/>
    <w:rsid w:val="00FF4EDF"/>
    <w:rsid w:val="00FF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96400"/>
  <w15:chartTrackingRefBased/>
  <w15:docId w15:val="{C9667769-C775-BB4B-B7D9-554D951C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B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8B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38B1"/>
    <w:pPr>
      <w:tabs>
        <w:tab w:val="center" w:pos="4680"/>
        <w:tab w:val="right" w:pos="9360"/>
      </w:tabs>
    </w:pPr>
    <w:rPr>
      <w:rFonts w:cs="Angsana New"/>
      <w:szCs w:val="4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838B1"/>
    <w:rPr>
      <w:rFonts w:eastAsiaTheme="minorEastAsia" w:cs="Angsana New"/>
      <w:szCs w:val="4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83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porn Pinsuwan</dc:creator>
  <cp:keywords/>
  <dc:description/>
  <cp:lastModifiedBy>Chanaporn Pinsuwan</cp:lastModifiedBy>
  <cp:revision>2</cp:revision>
  <dcterms:created xsi:type="dcterms:W3CDTF">2024-02-20T18:34:00Z</dcterms:created>
  <dcterms:modified xsi:type="dcterms:W3CDTF">2024-02-20T18:34:00Z</dcterms:modified>
</cp:coreProperties>
</file>